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14314" w14:textId="77777777" w:rsidR="008C57D4" w:rsidRDefault="008C57D4">
      <w:pPr>
        <w:pStyle w:val="a4"/>
        <w:spacing w:line="360" w:lineRule="exact"/>
        <w:rPr>
          <w:rFonts w:ascii="Avenir Next" w:hAnsi="Avenir Next"/>
          <w:sz w:val="20"/>
          <w:szCs w:val="20"/>
        </w:rPr>
      </w:pPr>
      <w:bookmarkStart w:id="0" w:name="_GoBack"/>
    </w:p>
    <w:bookmarkEnd w:id="0"/>
    <w:p w14:paraId="22870F5D" w14:textId="36344039" w:rsidR="008C57D4" w:rsidRDefault="004B3808" w:rsidP="00EE2E87">
      <w:pPr>
        <w:pStyle w:val="2"/>
        <w:ind w:firstLineChars="71" w:firstLine="142"/>
        <w:rPr>
          <w:rFonts w:ascii="Iowan Old Style" w:eastAsia="Iowan Old Style" w:hAnsi="Iowan Old Style" w:cs="Iowan Old Style"/>
        </w:rPr>
      </w:pPr>
      <w:r>
        <w:rPr>
          <w:rFonts w:ascii="Iowan Old Style" w:hAnsi="Iowan Old Style"/>
          <w:b/>
          <w:bCs/>
        </w:rPr>
        <w:t xml:space="preserve">S1 </w:t>
      </w:r>
      <w:r w:rsidR="000172D6">
        <w:rPr>
          <w:rFonts w:ascii="Iowan Old Style" w:hAnsi="Iowan Old Style"/>
          <w:b/>
          <w:bCs/>
        </w:rPr>
        <w:t>Table</w:t>
      </w:r>
      <w:r w:rsidR="000172D6">
        <w:rPr>
          <w:rFonts w:ascii="Iowan Old Style" w:hAnsi="Iowan Old Style"/>
          <w:lang w:val="en-US"/>
        </w:rPr>
        <w:t xml:space="preserve">.  </w:t>
      </w:r>
      <w:r w:rsidR="000172D6" w:rsidRPr="004B3808">
        <w:rPr>
          <w:rFonts w:ascii="Iowan Old Style" w:hAnsi="Iowan Old Style"/>
          <w:b/>
          <w:lang w:val="en-US"/>
        </w:rPr>
        <w:t>Occurrence rates of US findings characteristic of SS salivary glands</w:t>
      </w:r>
    </w:p>
    <w:tbl>
      <w:tblPr>
        <w:tblStyle w:val="TableNormal"/>
        <w:tblW w:w="902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36"/>
        <w:gridCol w:w="1031"/>
        <w:gridCol w:w="987"/>
        <w:gridCol w:w="982"/>
        <w:gridCol w:w="1026"/>
        <w:gridCol w:w="1658"/>
      </w:tblGrid>
      <w:tr w:rsidR="008C57D4" w14:paraId="12A3FBC3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525FF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F7EDA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SS</w:t>
            </w:r>
          </w:p>
        </w:tc>
        <w:tc>
          <w:tcPr>
            <w:tcW w:w="20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25B8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non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>-SS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DCD90" w14:textId="217D0CC4" w:rsidR="008C57D4" w:rsidRPr="00441ABC" w:rsidRDefault="000172D6" w:rsidP="00C92606">
            <w:pPr>
              <w:pStyle w:val="2"/>
              <w:jc w:val="center"/>
              <w:rPr>
                <w:sz w:val="18"/>
                <w:szCs w:val="18"/>
              </w:rPr>
            </w:pP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p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>-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value</w:t>
            </w:r>
            <w:r w:rsidR="00C92606" w:rsidRPr="00441ABC">
              <w:rPr>
                <w:rFonts w:ascii="Iowan Old Style" w:hAnsi="Iowan Old Style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C57D4" w14:paraId="1C57E170" w14:textId="77777777">
        <w:trPr>
          <w:trHeight w:val="48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E116D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F552C" w14:textId="3859BD4D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AECG</w:t>
            </w:r>
            <w:r w:rsidR="00C92606" w:rsidRPr="00441ABC">
              <w:rPr>
                <w:rFonts w:ascii="Iowan Old Style" w:hAnsi="Iowan Old Style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0A332E8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n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= 266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B16C" w14:textId="1214C31F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ACR</w:t>
            </w:r>
            <w:r w:rsidR="00C92606" w:rsidRPr="00441ABC">
              <w:rPr>
                <w:rFonts w:ascii="Iowan Old Style" w:hAnsi="Iowan Old Style"/>
                <w:sz w:val="18"/>
                <w:szCs w:val="18"/>
                <w:vertAlign w:val="superscript"/>
              </w:rPr>
              <w:t>a</w:t>
            </w:r>
            <w:proofErr w:type="spell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</w:t>
            </w:r>
          </w:p>
          <w:p w14:paraId="5377261F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n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= 256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E46D9" w14:textId="094B3A7F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AECG</w:t>
            </w:r>
            <w:r w:rsidR="00C92606" w:rsidRPr="00441ABC">
              <w:rPr>
                <w:rFonts w:ascii="Iowan Old Style" w:hAnsi="Iowan Old Style"/>
                <w:sz w:val="18"/>
                <w:szCs w:val="18"/>
                <w:vertAlign w:val="superscript"/>
              </w:rPr>
              <w:t>a</w:t>
            </w:r>
            <w:proofErr w:type="spell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</w:p>
          <w:p w14:paraId="61F0AAE0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n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= 160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84E7B" w14:textId="4780AF82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ACR</w:t>
            </w:r>
            <w:r w:rsidR="00C92606" w:rsidRPr="00441ABC">
              <w:rPr>
                <w:rFonts w:ascii="Iowan Old Style" w:hAnsi="Iowan Old Style"/>
                <w:sz w:val="18"/>
                <w:szCs w:val="18"/>
                <w:vertAlign w:val="superscript"/>
              </w:rPr>
              <w:t>a</w:t>
            </w:r>
            <w:proofErr w:type="spell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</w:t>
            </w:r>
          </w:p>
          <w:p w14:paraId="4D47AF3B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n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= 170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A4F83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SS vs. </w:t>
            </w: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non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>-SS</w:t>
            </w:r>
          </w:p>
          <w:p w14:paraId="56692FB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(AECG/ACR)</w:t>
            </w:r>
          </w:p>
        </w:tc>
      </w:tr>
      <w:tr w:rsidR="008C57D4" w14:paraId="66660A1E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03F61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402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C6732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no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. </w:t>
            </w: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of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PG or SMG (%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FC5DA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</w:tr>
      <w:tr w:rsidR="008C57D4" w14:paraId="25220B1C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F1D80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PG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BBA53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7E1B0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9E71E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43CFE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4C6F8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</w:tr>
      <w:tr w:rsidR="008C57D4" w14:paraId="2274BD2D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1040B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increased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>/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decreased</w:t>
            </w:r>
            <w:proofErr w:type="spell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echogenicity</w:t>
            </w:r>
            <w:proofErr w:type="spellEnd"/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4EFC9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4 (9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FF16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3 (9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CA7CD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6 (10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E43D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7 (10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D0C7C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.7233/0.7112</w:t>
            </w:r>
          </w:p>
        </w:tc>
      </w:tr>
      <w:tr w:rsidR="008C57D4" w14:paraId="69ADF0D6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A2FCD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heterogeneous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parenchyma</w:t>
            </w:r>
            <w:proofErr w:type="spellEnd"/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8BE1E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57 (59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2351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60 (63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B123D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40 (25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77D10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37 (22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58C8E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1FA11F45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D25FF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hypoechoic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area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782D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71 (64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2B4AB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73 (68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9B9B2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34 (21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5B6A2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32 (19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C3DF2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6FBFD503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4FF2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large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(≥ 2 mm) 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hypoechoic</w:t>
            </w:r>
            <w:proofErr w:type="spell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area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C9B08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51 (57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44A85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56 (61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B74D0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30 (19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CEE49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5 (15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E2C22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3CE96613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BCAED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hyperechoic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band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4C33C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18 (44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2A62B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18 (46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A380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6 (16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64436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6 (15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395DF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17B5B4EE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DCD7A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cystic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change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0B4B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17978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DB1C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A208C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5B12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8C57D4" w14:paraId="0C2A3225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ADDD0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dilated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duct</w:t>
            </w:r>
            <w:proofErr w:type="spellEnd"/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C35C0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 (0.004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6E1A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 (0.004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B10B8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D28E6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6F96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8C57D4" w14:paraId="77C023C4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26D7D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calcification</w:t>
            </w:r>
            <w:proofErr w:type="gramEnd"/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F4026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CC400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817CF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6119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D2925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8C57D4" w14:paraId="7A294AD5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004E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SMG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D6B9B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5E6C8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37FD1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B43C0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2F9E2" w14:textId="77777777" w:rsidR="008C57D4" w:rsidRPr="00441ABC" w:rsidRDefault="008C57D4">
            <w:pPr>
              <w:rPr>
                <w:sz w:val="18"/>
                <w:szCs w:val="18"/>
              </w:rPr>
            </w:pPr>
          </w:p>
        </w:tc>
      </w:tr>
      <w:tr w:rsidR="008C57D4" w14:paraId="61AD83B5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D7C6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increased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>/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decreased</w:t>
            </w:r>
            <w:proofErr w:type="spell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echogenicity</w:t>
            </w:r>
            <w:proofErr w:type="spellEnd"/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A8D4A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8 (11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B18DD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8 (11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5ACFA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3 (8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9D2BA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3 (8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6169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.4223/0.2613</w:t>
            </w:r>
          </w:p>
        </w:tc>
      </w:tr>
      <w:tr w:rsidR="008C57D4" w14:paraId="4BFD07F2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2A353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heterogeneous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parenchyma</w:t>
            </w:r>
            <w:proofErr w:type="spellEnd"/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0888E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97 (74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3B4E1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95 (76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F215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44 (28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EB4FC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46 (27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21218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676FB285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6B7F7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hypoechoic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area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C4B8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05 (77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A813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202 (79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BE889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36 (23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4832B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39 (23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8F9B0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3898B2E3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09380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large</w:t>
            </w:r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(≥ 2 mm) 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hypoechoic</w:t>
            </w:r>
            <w:proofErr w:type="spell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area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760A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85 (70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3C7A1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85 (72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E209D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31 (19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5F88F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31 (18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D5166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161D9998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3799E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hyperechoic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band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D835B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89 (71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5158B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85 (72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86D62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48 (30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9140E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52 (31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3338D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69D08298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A08F4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irregular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gland border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63CFA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81 (68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E0F79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184 (72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467D3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53 (33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005CF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50 (29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BAF4A" w14:textId="77777777" w:rsidR="008C57D4" w:rsidRPr="00441ABC" w:rsidRDefault="000172D6">
            <w:pPr>
              <w:pStyle w:val="2"/>
              <w:jc w:val="center"/>
              <w:rPr>
                <w:rFonts w:ascii="Iowan Old Style Roman" w:hAnsi="Iowan Old Style Roman"/>
                <w:b/>
                <w:sz w:val="18"/>
                <w:szCs w:val="18"/>
              </w:rPr>
            </w:pPr>
            <w:r w:rsidRPr="00441ABC">
              <w:rPr>
                <w:rFonts w:ascii="Iowan Old Style Roman" w:hAnsi="Iowan Old Style Roman"/>
                <w:b/>
                <w:sz w:val="18"/>
                <w:szCs w:val="18"/>
              </w:rPr>
              <w:t>&lt;0.001/&lt;0.001</w:t>
            </w:r>
          </w:p>
        </w:tc>
      </w:tr>
      <w:tr w:rsidR="008C57D4" w14:paraId="05879F7A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F03D1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cystic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change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259C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AA352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868F1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EAB76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4936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8C57D4" w14:paraId="21051BF0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DC29E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dilated</w:t>
            </w:r>
            <w:proofErr w:type="spellEnd"/>
            <w:proofErr w:type="gramEnd"/>
            <w:r w:rsidRPr="00441ABC">
              <w:rPr>
                <w:rFonts w:ascii="Iowan Old Style" w:hAnsi="Iowan Old Style"/>
                <w:sz w:val="18"/>
                <w:szCs w:val="18"/>
              </w:rPr>
              <w:t xml:space="preserve"> </w:t>
            </w:r>
            <w:proofErr w:type="spellStart"/>
            <w:r w:rsidRPr="00441ABC">
              <w:rPr>
                <w:rFonts w:ascii="Iowan Old Style" w:hAnsi="Iowan Old Style"/>
                <w:sz w:val="18"/>
                <w:szCs w:val="18"/>
              </w:rPr>
              <w:t>duct</w:t>
            </w:r>
            <w:proofErr w:type="spellEnd"/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00330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70F78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94FED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C0F23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D9BF6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  <w:tr w:rsidR="008C57D4" w14:paraId="369D8E7B" w14:textId="77777777">
        <w:trPr>
          <w:trHeight w:val="245"/>
        </w:trPr>
        <w:tc>
          <w:tcPr>
            <w:tcW w:w="3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D8B7F" w14:textId="77777777" w:rsidR="008C57D4" w:rsidRPr="00441ABC" w:rsidRDefault="000172D6">
            <w:pPr>
              <w:pStyle w:val="2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 xml:space="preserve">  </w:t>
            </w:r>
            <w:proofErr w:type="gramStart"/>
            <w:r w:rsidRPr="00441ABC">
              <w:rPr>
                <w:rFonts w:ascii="Iowan Old Style" w:hAnsi="Iowan Old Style"/>
                <w:sz w:val="18"/>
                <w:szCs w:val="18"/>
              </w:rPr>
              <w:t>calcification</w:t>
            </w:r>
            <w:proofErr w:type="gramEnd"/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D61A7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80754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DFC2D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0424F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0 (0)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CA332" w14:textId="77777777" w:rsidR="008C57D4" w:rsidRPr="00441ABC" w:rsidRDefault="000172D6">
            <w:pPr>
              <w:pStyle w:val="2"/>
              <w:jc w:val="center"/>
              <w:rPr>
                <w:sz w:val="18"/>
                <w:szCs w:val="18"/>
              </w:rPr>
            </w:pPr>
            <w:r w:rsidRPr="00441ABC">
              <w:rPr>
                <w:rFonts w:ascii="Iowan Old Style" w:hAnsi="Iowan Old Style"/>
                <w:sz w:val="18"/>
                <w:szCs w:val="18"/>
              </w:rPr>
              <w:t>—</w:t>
            </w:r>
          </w:p>
        </w:tc>
      </w:tr>
    </w:tbl>
    <w:p w14:paraId="556FCBF0" w14:textId="79973B1C" w:rsidR="008C57D4" w:rsidRDefault="00C92606" w:rsidP="00EE2E87">
      <w:pPr>
        <w:pStyle w:val="2"/>
        <w:ind w:leftChars="58" w:left="141" w:hangingChars="1" w:hanging="2"/>
        <w:rPr>
          <w:rFonts w:ascii="Iowan Old Style" w:eastAsia="Iowan Old Style" w:hAnsi="Iowan Old Style" w:cs="Iowan Old Style"/>
          <w:sz w:val="18"/>
          <w:szCs w:val="18"/>
        </w:rPr>
      </w:pPr>
      <w:proofErr w:type="gramStart"/>
      <w:r>
        <w:rPr>
          <w:rFonts w:ascii="Iowan Old Style" w:hAnsi="Iowan Old Style"/>
          <w:sz w:val="18"/>
          <w:szCs w:val="18"/>
        </w:rPr>
        <w:t>a</w:t>
      </w:r>
      <w:proofErr w:type="gramEnd"/>
      <w:r w:rsidR="000172D6">
        <w:rPr>
          <w:rFonts w:ascii="Iowan Old Style" w:hAnsi="Iowan Old Style"/>
          <w:sz w:val="18"/>
          <w:szCs w:val="18"/>
          <w:lang w:val="en-US"/>
        </w:rPr>
        <w:t>, Numbers indicate bilateral parotid and/or submandibular glands from 213 SS or non-SS patients.</w:t>
      </w:r>
    </w:p>
    <w:p w14:paraId="3CEFAC6D" w14:textId="77777777" w:rsidR="008C57D4" w:rsidRDefault="000172D6" w:rsidP="00EE2E87">
      <w:pPr>
        <w:pStyle w:val="2"/>
        <w:ind w:leftChars="58" w:left="141" w:hangingChars="1" w:hanging="2"/>
        <w:rPr>
          <w:rFonts w:ascii="Iowan Old Style" w:eastAsia="Iowan Old Style" w:hAnsi="Iowan Old Style" w:cs="Iowan Old Style"/>
          <w:sz w:val="18"/>
          <w:szCs w:val="18"/>
        </w:rPr>
      </w:pPr>
      <w:r>
        <w:rPr>
          <w:rFonts w:ascii="Iowan Old Style" w:hAnsi="Iowan Old Style"/>
          <w:sz w:val="18"/>
          <w:szCs w:val="18"/>
        </w:rPr>
        <w:t xml:space="preserve">US, </w:t>
      </w:r>
      <w:proofErr w:type="spellStart"/>
      <w:proofErr w:type="gramStart"/>
      <w:r>
        <w:rPr>
          <w:rFonts w:ascii="Iowan Old Style" w:hAnsi="Iowan Old Style"/>
          <w:sz w:val="18"/>
          <w:szCs w:val="18"/>
        </w:rPr>
        <w:t>ultrasonography</w:t>
      </w:r>
      <w:proofErr w:type="spellEnd"/>
      <w:r>
        <w:rPr>
          <w:rFonts w:ascii="Iowan Old Style" w:hAnsi="Iowan Old Style"/>
          <w:sz w:val="18"/>
          <w:szCs w:val="18"/>
        </w:rPr>
        <w:t>;</w:t>
      </w:r>
      <w:proofErr w:type="gramEnd"/>
      <w:r>
        <w:rPr>
          <w:rFonts w:ascii="Iowan Old Style" w:hAnsi="Iowan Old Style"/>
          <w:sz w:val="18"/>
          <w:szCs w:val="18"/>
        </w:rPr>
        <w:t xml:space="preserve"> SS, </w:t>
      </w:r>
      <w:proofErr w:type="spellStart"/>
      <w:r>
        <w:rPr>
          <w:rFonts w:ascii="Iowan Old Style" w:hAnsi="Iowan Old Style"/>
          <w:sz w:val="18"/>
          <w:szCs w:val="18"/>
        </w:rPr>
        <w:t>Sj</w:t>
      </w:r>
      <w:proofErr w:type="spellEnd"/>
      <w:r>
        <w:rPr>
          <w:rFonts w:ascii="Iowan Old Style" w:hAnsi="Iowan Old Style"/>
          <w:sz w:val="18"/>
          <w:szCs w:val="18"/>
          <w:lang w:val="sv-SE"/>
        </w:rPr>
        <w:t>ö</w:t>
      </w:r>
      <w:proofErr w:type="spellStart"/>
      <w:r>
        <w:rPr>
          <w:rFonts w:ascii="Iowan Old Style" w:hAnsi="Iowan Old Style"/>
          <w:sz w:val="18"/>
          <w:szCs w:val="18"/>
          <w:lang w:val="nl-NL"/>
        </w:rPr>
        <w:t>gren</w:t>
      </w:r>
      <w:proofErr w:type="spellEnd"/>
      <w:r>
        <w:rPr>
          <w:rFonts w:ascii="Iowan Old Style" w:hAnsi="Iowan Old Style"/>
          <w:sz w:val="18"/>
          <w:szCs w:val="18"/>
        </w:rPr>
        <w:t>’</w:t>
      </w:r>
      <w:r>
        <w:rPr>
          <w:rFonts w:ascii="Iowan Old Style" w:hAnsi="Iowan Old Style"/>
          <w:sz w:val="18"/>
          <w:szCs w:val="18"/>
          <w:lang w:val="en-US"/>
        </w:rPr>
        <w:t>s syndrome; AECG, American-European Consensus Group classification; ACR, American College of Rheumatology classification; PG, parotid gland; SMG, submandibular gland</w:t>
      </w:r>
    </w:p>
    <w:p w14:paraId="51B69D33" w14:textId="4939F9FA" w:rsidR="008C57D4" w:rsidRDefault="00C92606" w:rsidP="00EE2E87">
      <w:pPr>
        <w:pStyle w:val="2"/>
        <w:ind w:leftChars="58" w:left="141" w:hangingChars="1" w:hanging="2"/>
        <w:rPr>
          <w:rFonts w:ascii="Iowan Old Style" w:eastAsia="Iowan Old Style" w:hAnsi="Iowan Old Style" w:cs="Iowan Old Style"/>
          <w:sz w:val="18"/>
          <w:szCs w:val="18"/>
        </w:rPr>
      </w:pPr>
      <w:proofErr w:type="gramStart"/>
      <w:r>
        <w:rPr>
          <w:rFonts w:ascii="Iowan Old Style" w:hAnsi="Iowan Old Style"/>
          <w:sz w:val="18"/>
          <w:szCs w:val="18"/>
        </w:rPr>
        <w:t>b</w:t>
      </w:r>
      <w:proofErr w:type="gramEnd"/>
      <w:r w:rsidR="000172D6">
        <w:rPr>
          <w:rFonts w:ascii="Iowan Old Style" w:hAnsi="Iowan Old Style"/>
          <w:sz w:val="18"/>
          <w:szCs w:val="18"/>
          <w:lang w:val="en-US"/>
        </w:rPr>
        <w:t>, Chi-square test. P-values &lt;0.05 were considered statistically significant (bold values).</w:t>
      </w:r>
    </w:p>
    <w:p w14:paraId="65B991EE" w14:textId="77777777" w:rsidR="008C57D4" w:rsidRDefault="008C57D4">
      <w:pPr>
        <w:pStyle w:val="a4"/>
        <w:spacing w:line="360" w:lineRule="exact"/>
        <w:rPr>
          <w:rFonts w:ascii="Avenir Next" w:eastAsia="Avenir Next" w:hAnsi="Avenir Next" w:cs="Avenir Next"/>
          <w:sz w:val="20"/>
          <w:szCs w:val="20"/>
        </w:rPr>
      </w:pPr>
    </w:p>
    <w:p w14:paraId="1B204097" w14:textId="77777777" w:rsidR="008C57D4" w:rsidRDefault="008C57D4">
      <w:pPr>
        <w:pStyle w:val="a4"/>
        <w:spacing w:line="360" w:lineRule="exact"/>
        <w:rPr>
          <w:rFonts w:ascii="Avenir Next" w:eastAsia="Avenir Next" w:hAnsi="Avenir Next" w:cs="Avenir Next"/>
          <w:sz w:val="20"/>
          <w:szCs w:val="20"/>
        </w:rPr>
      </w:pPr>
    </w:p>
    <w:p w14:paraId="3F5A8E43" w14:textId="77777777" w:rsidR="008C57D4" w:rsidRDefault="008C57D4">
      <w:pPr>
        <w:pStyle w:val="a4"/>
        <w:spacing w:line="360" w:lineRule="exact"/>
      </w:pPr>
    </w:p>
    <w:sectPr w:rsidR="008C57D4">
      <w:headerReference w:type="default" r:id="rId6"/>
      <w:footerReference w:type="default" r:id="rId7"/>
      <w:pgSz w:w="11906" w:h="16838"/>
      <w:pgMar w:top="1440" w:right="1080" w:bottom="2160" w:left="1080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6A0234" w14:textId="77777777" w:rsidR="00275E0F" w:rsidRDefault="00275E0F">
      <w:r>
        <w:separator/>
      </w:r>
    </w:p>
  </w:endnote>
  <w:endnote w:type="continuationSeparator" w:id="0">
    <w:p w14:paraId="46569F58" w14:textId="77777777" w:rsidR="00275E0F" w:rsidRDefault="00275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Iowan Old Style">
    <w:charset w:val="00"/>
    <w:family w:val="roman"/>
    <w:pitch w:val="variable"/>
    <w:sig w:usb0="A00000EF" w:usb1="400020CB" w:usb2="00000000" w:usb3="00000000" w:csb0="00000093" w:csb1="00000000"/>
  </w:font>
  <w:font w:name="Iowan Old Style Roman">
    <w:panose1 w:val="02040602040506020204"/>
    <w:charset w:val="00"/>
    <w:family w:val="roman"/>
    <w:pitch w:val="variable"/>
    <w:sig w:usb0="A00000EF" w:usb1="400020CB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6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C8699" w14:textId="77777777" w:rsidR="008C57D4" w:rsidRDefault="008C57D4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A63A3" w14:textId="77777777" w:rsidR="00275E0F" w:rsidRDefault="00275E0F">
      <w:r>
        <w:separator/>
      </w:r>
    </w:p>
  </w:footnote>
  <w:footnote w:type="continuationSeparator" w:id="0">
    <w:p w14:paraId="4B9BD95E" w14:textId="77777777" w:rsidR="00275E0F" w:rsidRDefault="00275E0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0A8C40" w14:textId="77777777" w:rsidR="008C57D4" w:rsidRDefault="008C57D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7D4"/>
    <w:rsid w:val="000172D6"/>
    <w:rsid w:val="00091059"/>
    <w:rsid w:val="000B0B94"/>
    <w:rsid w:val="00163C02"/>
    <w:rsid w:val="00233602"/>
    <w:rsid w:val="00275E0F"/>
    <w:rsid w:val="00327F34"/>
    <w:rsid w:val="00441ABC"/>
    <w:rsid w:val="004B3808"/>
    <w:rsid w:val="006563C1"/>
    <w:rsid w:val="0078754C"/>
    <w:rsid w:val="008B628D"/>
    <w:rsid w:val="008C57D4"/>
    <w:rsid w:val="00C92606"/>
    <w:rsid w:val="00EE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9E0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paragraph" w:customStyle="1" w:styleId="2">
    <w:name w:val="表スタイル2"/>
    <w:rPr>
      <w:rFonts w:ascii="ヒラギノ角ゴ ProN W3" w:eastAsia="Arial Unicode MS" w:hAnsi="ヒラギノ角ゴ ProN W3" w:cs="Arial Unicode MS"/>
      <w:color w:val="00000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4</Words>
  <Characters>1452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 Nakamura</cp:lastModifiedBy>
  <cp:revision>6</cp:revision>
  <dcterms:created xsi:type="dcterms:W3CDTF">2017-10-05T02:38:00Z</dcterms:created>
  <dcterms:modified xsi:type="dcterms:W3CDTF">2018-03-13T02:29:00Z</dcterms:modified>
</cp:coreProperties>
</file>